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8"/>
          <w:lang w:val="en-US" w:eastAsia="zh-CN"/>
        </w:rPr>
        <w:drawing>
          <wp:inline distT="0" distB="0" distL="114300" distR="114300">
            <wp:extent cx="5269865" cy="3538855"/>
            <wp:effectExtent l="0" t="0" r="3175" b="12065"/>
            <wp:docPr id="2" name="图片 2" descr="流程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流程图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3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cs="Times New Roman" w:eastAsiaTheme="minorEastAsia"/>
          <w:b w:val="0"/>
          <w:bCs w:val="0"/>
          <w:sz w:val="24"/>
          <w:szCs w:val="24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Figure 1.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Flowchart of the sample selection from NHANES 2007-2018</w:t>
      </w:r>
      <w:r>
        <w:rPr>
          <w:rFonts w:hint="eastAsia" w:cs="Times New Roman" w:eastAsiaTheme="minorEastAsia"/>
          <w:b w:val="0"/>
          <w:bCs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Definition and scoring approach for the American Heart Association’s Life’s Essential 8 score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21"/>
        <w:tblW w:w="89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391"/>
        <w:gridCol w:w="2062"/>
        <w:gridCol w:w="840"/>
        <w:gridCol w:w="31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Domain</w:t>
            </w:r>
          </w:p>
        </w:tc>
        <w:tc>
          <w:tcPr>
            <w:tcW w:w="1391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CVH Metric</w:t>
            </w:r>
          </w:p>
        </w:tc>
        <w:tc>
          <w:tcPr>
            <w:tcW w:w="2062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Measurement</w:t>
            </w:r>
          </w:p>
        </w:tc>
        <w:tc>
          <w:tcPr>
            <w:tcW w:w="4036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Quantification of CVH Metr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4036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Scor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Points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Quantile/Minutes/Status/Lev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419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Health behaviors</w:t>
            </w:r>
          </w:p>
        </w:tc>
        <w:tc>
          <w:tcPr>
            <w:tcW w:w="1391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Diet</w:t>
            </w:r>
          </w:p>
        </w:tc>
        <w:tc>
          <w:tcPr>
            <w:tcW w:w="2062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Healthy Eating Index-2015 diet score percentile</w:t>
            </w: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0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≥95th percentile (top/ideal die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8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75th-94th percenti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5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50t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74th percenti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25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25t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49th percenti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s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24t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percentil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(bottom/least ideal quartil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 xml:space="preserve">Physical activity </w:t>
            </w:r>
          </w:p>
        </w:tc>
        <w:tc>
          <w:tcPr>
            <w:tcW w:w="2062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Self-reported minutes of moderate or vigorous physical activit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per week</w:t>
            </w: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00</w:t>
            </w:r>
          </w:p>
        </w:tc>
        <w:tc>
          <w:tcPr>
            <w:tcW w:w="319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≥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90</w:t>
            </w:r>
          </w:p>
        </w:tc>
        <w:tc>
          <w:tcPr>
            <w:tcW w:w="319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20–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80</w:t>
            </w:r>
          </w:p>
        </w:tc>
        <w:tc>
          <w:tcPr>
            <w:tcW w:w="319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90–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60</w:t>
            </w:r>
          </w:p>
        </w:tc>
        <w:tc>
          <w:tcPr>
            <w:tcW w:w="319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60–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40</w:t>
            </w:r>
          </w:p>
        </w:tc>
        <w:tc>
          <w:tcPr>
            <w:tcW w:w="319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30–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2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–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Nicotine exposure</w:t>
            </w:r>
          </w:p>
        </w:tc>
        <w:tc>
          <w:tcPr>
            <w:tcW w:w="2062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Self-reported use of cigarettes or inhaled nicotine-delivery system</w:t>
            </w: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0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Never smok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75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Former smoker, quit ≥5 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5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Former smoker, quit 1–&lt;5 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25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Former smoker, quit &lt;1 y, or currently using inhaled 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Current smok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4036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Subtract 20 points (unless score is 0) for living with active indoor smoker in h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Sleep health</w:t>
            </w:r>
          </w:p>
        </w:tc>
        <w:tc>
          <w:tcPr>
            <w:tcW w:w="2062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Self-reported average hours of sleep per night Example tools for measurement: “On average, how many hours of sleep do you get per night?”</w:t>
            </w: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0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7–&lt;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9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9–&lt;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7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6–&lt;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4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5–&lt;6 or ≥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2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4–&lt;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&lt;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Health factors</w:t>
            </w:r>
          </w:p>
        </w:tc>
        <w:tc>
          <w:tcPr>
            <w:tcW w:w="1391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BMI</w:t>
            </w:r>
          </w:p>
        </w:tc>
        <w:tc>
          <w:tcPr>
            <w:tcW w:w="2062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Body weight (kilograms) divided by height squared (meters squared)</w:t>
            </w: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0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&lt;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7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25.0–29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3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30.0–34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5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35.0–39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≥4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Blood lipids</w:t>
            </w:r>
          </w:p>
        </w:tc>
        <w:tc>
          <w:tcPr>
            <w:tcW w:w="2062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Plasma total and HDL cholesterol with calculation of non–HD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cholesterol</w:t>
            </w: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0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&lt;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6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30–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4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60–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2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90–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≥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4036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If drug-treated level, subtract 20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Blood glucose</w:t>
            </w:r>
          </w:p>
        </w:tc>
        <w:tc>
          <w:tcPr>
            <w:tcW w:w="2062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Fasting blood gluco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 xml:space="preserve"> (FBG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 xml:space="preserve"> or casual HbA1c</w:t>
            </w: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0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No history of diabetes and FBG &lt;100 (or HbA1c &lt;5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6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No diabetes and FBG 100–125 (or HbA1c 5.7–6.4) (prediabet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4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Diabetes with HbA1c &lt;7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3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Diabetes with HbA1c 7.0–7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2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Diabetes with HbA1c 8.0–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Diabetes with Hb A1c 9.0–9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Diabetes with HbA1c ≥1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 xml:space="preserve">Blood pressure </w:t>
            </w:r>
          </w:p>
        </w:tc>
        <w:tc>
          <w:tcPr>
            <w:tcW w:w="2062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 xml:space="preserve">Appropriately measured systolic and diastolic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Blood pressure</w:t>
            </w: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0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&lt;120/&lt;80 (optim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75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20–129/&lt;80 (elevat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5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30–139 or 80–89 (stage 1 hypertens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25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140–159 or 90–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0</w:t>
            </w:r>
          </w:p>
        </w:tc>
        <w:tc>
          <w:tcPr>
            <w:tcW w:w="319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≥160 or ≥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13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2062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</w:p>
        </w:tc>
        <w:tc>
          <w:tcPr>
            <w:tcW w:w="4036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lang w:val="en-US" w:eastAsia="zh-CN"/>
              </w:rPr>
              <w:t>Subtract 20 points if treated level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cs="Times New Roman" w:eastAsiaTheme="minorEastAsia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cs="Times New Roman" w:eastAsiaTheme="minorEastAsia"/>
          <w:b w:val="0"/>
          <w:bCs w:val="0"/>
          <w:sz w:val="24"/>
          <w:szCs w:val="24"/>
          <w:lang w:val="en-US" w:eastAsia="zh-CN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Healthy Eating Index-2015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omponents &amp;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coring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tandards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21"/>
        <w:tblW w:w="8946" w:type="dxa"/>
        <w:tblInd w:w="-2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077"/>
        <w:gridCol w:w="2856"/>
        <w:gridCol w:w="29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omponent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aximum points</w:t>
            </w:r>
          </w:p>
        </w:tc>
        <w:tc>
          <w:tcPr>
            <w:tcW w:w="285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tandard for maximum score</w:t>
            </w:r>
          </w:p>
        </w:tc>
        <w:tc>
          <w:tcPr>
            <w:tcW w:w="29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tandard for minimum score of ze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dequacy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85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9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otal Fruits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85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≥0.8 c equivalents/1,000 kcal</w:t>
            </w:r>
          </w:p>
        </w:tc>
        <w:tc>
          <w:tcPr>
            <w:tcW w:w="29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o fru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Whole Fruits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85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≥0.4 c equivalents/1,000 kcal</w:t>
            </w:r>
          </w:p>
        </w:tc>
        <w:tc>
          <w:tcPr>
            <w:tcW w:w="29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o whole fru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otal Vegetables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85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≥1.1 c equivalents/1,000 kcal</w:t>
            </w:r>
          </w:p>
        </w:tc>
        <w:tc>
          <w:tcPr>
            <w:tcW w:w="29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o veget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Greens and Beans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85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≥0.2 c equivalents/1,000 kcal</w:t>
            </w:r>
          </w:p>
        </w:tc>
        <w:tc>
          <w:tcPr>
            <w:tcW w:w="29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o dark green vegetables or beans and pe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Whole Grains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85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≥1.5 oz equivalents/1,000 kcal</w:t>
            </w:r>
          </w:p>
        </w:tc>
        <w:tc>
          <w:tcPr>
            <w:tcW w:w="29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o whole gra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airy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85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≥1.3 c equivalents/1,000 kcal</w:t>
            </w:r>
          </w:p>
        </w:tc>
        <w:tc>
          <w:tcPr>
            <w:tcW w:w="29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o dai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otal Protein Foods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85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≥2.5 oz equivalents/1,000 kcal</w:t>
            </w:r>
          </w:p>
        </w:tc>
        <w:tc>
          <w:tcPr>
            <w:tcW w:w="29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o protein fo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eafood and Pla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roteins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85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≥0.8 c equivalents/1,000 kcal</w:t>
            </w:r>
          </w:p>
        </w:tc>
        <w:tc>
          <w:tcPr>
            <w:tcW w:w="29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o seafood or plant prote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Fatty Acids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85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(PUFA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+MUFA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)/SFA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 ≥2.5</w:t>
            </w:r>
          </w:p>
        </w:tc>
        <w:tc>
          <w:tcPr>
            <w:tcW w:w="29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(PUFAs+MUFAs)/SFAs ≤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oderation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85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9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efined Grains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85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≤1.8 oz equivalents/1,000 kcal</w:t>
            </w:r>
          </w:p>
        </w:tc>
        <w:tc>
          <w:tcPr>
            <w:tcW w:w="29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≥4.3 oz equivalents/1,000 kc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odium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85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≤1.1 g/1,000 kcal</w:t>
            </w:r>
          </w:p>
        </w:tc>
        <w:tc>
          <w:tcPr>
            <w:tcW w:w="29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≥2.0 g/1,000 kc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dded Sugars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85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≤6.5% of energy</w:t>
            </w:r>
          </w:p>
        </w:tc>
        <w:tc>
          <w:tcPr>
            <w:tcW w:w="29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≥26% of ener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aturated Fats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85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≤8% of energy</w:t>
            </w:r>
          </w:p>
        </w:tc>
        <w:tc>
          <w:tcPr>
            <w:tcW w:w="29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≥16% of energy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cs="Times New Roman" w:eastAsiaTheme="minorEastAsia"/>
          <w:b w:val="0"/>
          <w:bCs w:val="0"/>
          <w:sz w:val="21"/>
          <w:szCs w:val="21"/>
          <w:lang w:val="en-US" w:eastAsia="zh-CN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PUFAs=polyunsaturated fatty acids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MUFAs=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monounsaturated fatty acids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FAs=saturated fatty acid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cs="Times New Roman" w:eastAsiaTheme="minorEastAsia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IwY2E5NTMyZWE3MGU0YmRlYWUyZDMxYTE4ODhhZjIifQ=="/>
    <w:docVar w:name="KSO_WPS_MARK_KEY" w:val="f8cce34b-e740-4afa-8c40-50b3d5750125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B4344D5"/>
    <w:rsid w:val="7C13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495</Words>
  <Characters>2739</Characters>
  <Lines>6</Lines>
  <Paragraphs>1</Paragraphs>
  <TotalTime>2</TotalTime>
  <ScaleCrop>false</ScaleCrop>
  <LinksUpToDate>false</LinksUpToDate>
  <CharactersWithSpaces>305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麻辣小青椒</cp:lastModifiedBy>
  <cp:lastPrinted>2013-10-03T12:51:00Z</cp:lastPrinted>
  <dcterms:modified xsi:type="dcterms:W3CDTF">2025-01-06T19:07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B70B44AD42AC47A2953C94DA77B04352_13</vt:lpwstr>
  </property>
</Properties>
</file>